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5730C" w14:textId="77777777" w:rsidR="00707C31" w:rsidRPr="00011FB8" w:rsidRDefault="00707C31" w:rsidP="00707C3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3978"/>
      </w:tblGrid>
      <w:tr w:rsidR="008D3677" w:rsidRPr="00011FB8" w14:paraId="328BEA0E" w14:textId="77777777" w:rsidTr="00AD449A">
        <w:trPr>
          <w:trHeight w:val="336"/>
        </w:trPr>
        <w:tc>
          <w:tcPr>
            <w:tcW w:w="4957" w:type="dxa"/>
          </w:tcPr>
          <w:p w14:paraId="77CB48C8" w14:textId="6F52AC0A" w:rsidR="008D3677" w:rsidRPr="00011FB8" w:rsidRDefault="008D3677" w:rsidP="008D36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male sex, n (%)</w:t>
            </w:r>
          </w:p>
        </w:tc>
        <w:tc>
          <w:tcPr>
            <w:tcW w:w="3978" w:type="dxa"/>
          </w:tcPr>
          <w:p w14:paraId="4CB40E0D" w14:textId="64E1A9AB" w:rsidR="008D3677" w:rsidRPr="00011FB8" w:rsidRDefault="008D3677" w:rsidP="008D36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63 (73)  </w:t>
            </w:r>
          </w:p>
        </w:tc>
      </w:tr>
      <w:tr w:rsidR="008D3677" w:rsidRPr="00011FB8" w14:paraId="62687CB0" w14:textId="77777777" w:rsidTr="00AD449A">
        <w:trPr>
          <w:trHeight w:val="336"/>
        </w:trPr>
        <w:tc>
          <w:tcPr>
            <w:tcW w:w="4957" w:type="dxa"/>
          </w:tcPr>
          <w:p w14:paraId="3C9EF30D" w14:textId="77777777" w:rsidR="008D3677" w:rsidRPr="00011FB8" w:rsidRDefault="008D3677" w:rsidP="008D36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e (years), mean ± SD</w:t>
            </w:r>
          </w:p>
        </w:tc>
        <w:tc>
          <w:tcPr>
            <w:tcW w:w="3978" w:type="dxa"/>
          </w:tcPr>
          <w:p w14:paraId="38DF1D01" w14:textId="1DD5A3D5" w:rsidR="008D3677" w:rsidRPr="00011FB8" w:rsidRDefault="008D3677" w:rsidP="008D36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 ± 12.8</w:t>
            </w:r>
          </w:p>
        </w:tc>
      </w:tr>
      <w:tr w:rsidR="008D3677" w:rsidRPr="00011FB8" w14:paraId="4C7C37C1" w14:textId="77777777" w:rsidTr="00AD449A">
        <w:trPr>
          <w:trHeight w:val="336"/>
        </w:trPr>
        <w:tc>
          <w:tcPr>
            <w:tcW w:w="4957" w:type="dxa"/>
          </w:tcPr>
          <w:p w14:paraId="5D845729" w14:textId="77777777" w:rsidR="008D3677" w:rsidRPr="00011FB8" w:rsidRDefault="008D3677" w:rsidP="008D36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isease, n (%)</w:t>
            </w:r>
          </w:p>
        </w:tc>
        <w:tc>
          <w:tcPr>
            <w:tcW w:w="3978" w:type="dxa"/>
          </w:tcPr>
          <w:p w14:paraId="391096F6" w14:textId="77777777" w:rsidR="008D3677" w:rsidRPr="00011FB8" w:rsidRDefault="008D3677" w:rsidP="008D36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D3677" w:rsidRPr="00011FB8" w14:paraId="24FD5488" w14:textId="77777777" w:rsidTr="00AD449A">
        <w:trPr>
          <w:trHeight w:val="336"/>
        </w:trPr>
        <w:tc>
          <w:tcPr>
            <w:tcW w:w="4957" w:type="dxa"/>
          </w:tcPr>
          <w:p w14:paraId="5473BF87" w14:textId="77777777" w:rsidR="008D3677" w:rsidRPr="00011FB8" w:rsidRDefault="008D3677" w:rsidP="008D3677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heumatoid arthritis</w:t>
            </w:r>
          </w:p>
        </w:tc>
        <w:tc>
          <w:tcPr>
            <w:tcW w:w="3978" w:type="dxa"/>
          </w:tcPr>
          <w:p w14:paraId="778784C4" w14:textId="4036F0A5" w:rsidR="008D3677" w:rsidRPr="00011FB8" w:rsidRDefault="008D3677" w:rsidP="008D36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10 (94) </w:t>
            </w:r>
          </w:p>
        </w:tc>
      </w:tr>
      <w:tr w:rsidR="008D3677" w:rsidRPr="00011FB8" w14:paraId="2506A375" w14:textId="77777777" w:rsidTr="00AD449A">
        <w:trPr>
          <w:trHeight w:val="336"/>
        </w:trPr>
        <w:tc>
          <w:tcPr>
            <w:tcW w:w="4957" w:type="dxa"/>
          </w:tcPr>
          <w:p w14:paraId="25A0ACAA" w14:textId="77777777" w:rsidR="008D3677" w:rsidRPr="00011FB8" w:rsidRDefault="008D3677" w:rsidP="008D3677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soriatic arthritis</w:t>
            </w:r>
          </w:p>
        </w:tc>
        <w:tc>
          <w:tcPr>
            <w:tcW w:w="3978" w:type="dxa"/>
          </w:tcPr>
          <w:p w14:paraId="200CC5A2" w14:textId="16BAB685" w:rsidR="008D3677" w:rsidRPr="00011FB8" w:rsidRDefault="008D3677" w:rsidP="008D36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 (</w:t>
            </w:r>
            <w:r w:rsidR="00897E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8D3677" w:rsidRPr="00011FB8" w14:paraId="18607589" w14:textId="77777777" w:rsidTr="00AD449A">
        <w:trPr>
          <w:trHeight w:val="336"/>
        </w:trPr>
        <w:tc>
          <w:tcPr>
            <w:tcW w:w="4957" w:type="dxa"/>
          </w:tcPr>
          <w:p w14:paraId="0AB97D8C" w14:textId="77777777" w:rsidR="008D3677" w:rsidRPr="00011FB8" w:rsidRDefault="008D3677" w:rsidP="008D3677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lymyalgia rheumatica/RS3PE</w:t>
            </w:r>
          </w:p>
        </w:tc>
        <w:tc>
          <w:tcPr>
            <w:tcW w:w="3978" w:type="dxa"/>
          </w:tcPr>
          <w:p w14:paraId="091226A0" w14:textId="5874B51C" w:rsidR="008D3677" w:rsidRPr="00011FB8" w:rsidRDefault="008D3677" w:rsidP="008D36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(0.5)</w:t>
            </w:r>
          </w:p>
        </w:tc>
      </w:tr>
      <w:tr w:rsidR="008D3677" w:rsidRPr="00011FB8" w14:paraId="3D68952F" w14:textId="77777777" w:rsidTr="00AD449A">
        <w:trPr>
          <w:trHeight w:val="336"/>
        </w:trPr>
        <w:tc>
          <w:tcPr>
            <w:tcW w:w="4957" w:type="dxa"/>
          </w:tcPr>
          <w:p w14:paraId="4789BF18" w14:textId="26DBDA9E" w:rsidR="008D3677" w:rsidRPr="00011FB8" w:rsidRDefault="008D3677" w:rsidP="008D3677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Juvenile </w:t>
            </w:r>
            <w:r w:rsidR="00364D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</w:t>
            </w: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iopathic</w:t>
            </w:r>
            <w:r w:rsidR="00364D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</w:t>
            </w: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thritis</w:t>
            </w:r>
          </w:p>
        </w:tc>
        <w:tc>
          <w:tcPr>
            <w:tcW w:w="3978" w:type="dxa"/>
          </w:tcPr>
          <w:p w14:paraId="0A74C9A6" w14:textId="224C469D" w:rsidR="008D3677" w:rsidRPr="00011FB8" w:rsidRDefault="008D3677" w:rsidP="008D36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(0.5)</w:t>
            </w:r>
          </w:p>
        </w:tc>
      </w:tr>
      <w:tr w:rsidR="008D3677" w:rsidRPr="00011FB8" w14:paraId="6F1D6DD9" w14:textId="77777777" w:rsidTr="00AD449A">
        <w:trPr>
          <w:trHeight w:val="336"/>
        </w:trPr>
        <w:tc>
          <w:tcPr>
            <w:tcW w:w="4957" w:type="dxa"/>
          </w:tcPr>
          <w:p w14:paraId="70300888" w14:textId="77777777" w:rsidR="008D3677" w:rsidRPr="00011FB8" w:rsidRDefault="008D3677" w:rsidP="008D36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isease duration (months), mean ± SD</w:t>
            </w:r>
          </w:p>
        </w:tc>
        <w:tc>
          <w:tcPr>
            <w:tcW w:w="3978" w:type="dxa"/>
          </w:tcPr>
          <w:p w14:paraId="7DC44F26" w14:textId="53D4A8F4" w:rsidR="008D3677" w:rsidRPr="00011FB8" w:rsidRDefault="008D3677" w:rsidP="008D367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2 ± 106.2</w:t>
            </w:r>
          </w:p>
        </w:tc>
      </w:tr>
      <w:tr w:rsidR="00A21FFA" w:rsidRPr="00A21FFA" w14:paraId="060D9E30" w14:textId="77777777" w:rsidTr="00AD449A">
        <w:trPr>
          <w:trHeight w:val="324"/>
        </w:trPr>
        <w:tc>
          <w:tcPr>
            <w:tcW w:w="4957" w:type="dxa"/>
          </w:tcPr>
          <w:p w14:paraId="68655EFF" w14:textId="78C49CBA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revious treatment with </w:t>
            </w:r>
            <w:r w:rsidRPr="00A21FF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≥1</w:t>
            </w: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bDMA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</w:t>
            </w: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, n (%)</w:t>
            </w:r>
          </w:p>
        </w:tc>
        <w:tc>
          <w:tcPr>
            <w:tcW w:w="3978" w:type="dxa"/>
          </w:tcPr>
          <w:p w14:paraId="13FA57F9" w14:textId="5B5EB4AA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3 (55)</w:t>
            </w:r>
          </w:p>
        </w:tc>
      </w:tr>
      <w:tr w:rsidR="00A21FFA" w:rsidRPr="00011FB8" w14:paraId="44C60654" w14:textId="77777777" w:rsidTr="00AD449A">
        <w:trPr>
          <w:trHeight w:val="324"/>
        </w:trPr>
        <w:tc>
          <w:tcPr>
            <w:tcW w:w="4957" w:type="dxa"/>
          </w:tcPr>
          <w:p w14:paraId="570C0036" w14:textId="77777777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JAK-inhibitor, n (%)</w:t>
            </w:r>
          </w:p>
        </w:tc>
        <w:tc>
          <w:tcPr>
            <w:tcW w:w="3978" w:type="dxa"/>
          </w:tcPr>
          <w:p w14:paraId="0271047E" w14:textId="77777777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1FFA" w:rsidRPr="00011FB8" w14:paraId="07D7AA51" w14:textId="77777777" w:rsidTr="00AD449A">
        <w:trPr>
          <w:trHeight w:val="336"/>
        </w:trPr>
        <w:tc>
          <w:tcPr>
            <w:tcW w:w="4957" w:type="dxa"/>
          </w:tcPr>
          <w:p w14:paraId="7BED92F7" w14:textId="77777777" w:rsidR="00A21FFA" w:rsidRPr="00011FB8" w:rsidRDefault="00A21FFA" w:rsidP="00A21FFA">
            <w:pPr>
              <w:spacing w:line="360" w:lineRule="auto"/>
              <w:ind w:left="31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ricitinib</w:t>
            </w:r>
          </w:p>
        </w:tc>
        <w:tc>
          <w:tcPr>
            <w:tcW w:w="3978" w:type="dxa"/>
          </w:tcPr>
          <w:p w14:paraId="642C0564" w14:textId="5B45D2B8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 (2</w:t>
            </w:r>
            <w:r w:rsidR="00897E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)  </w:t>
            </w:r>
          </w:p>
        </w:tc>
      </w:tr>
      <w:tr w:rsidR="00A21FFA" w:rsidRPr="00011FB8" w14:paraId="4EF34008" w14:textId="77777777" w:rsidTr="00AD449A">
        <w:trPr>
          <w:trHeight w:val="336"/>
        </w:trPr>
        <w:tc>
          <w:tcPr>
            <w:tcW w:w="4957" w:type="dxa"/>
          </w:tcPr>
          <w:p w14:paraId="77ADA8DC" w14:textId="77777777" w:rsidR="00A21FFA" w:rsidRPr="00011FB8" w:rsidRDefault="00A21FFA" w:rsidP="00A21FFA">
            <w:pPr>
              <w:spacing w:line="360" w:lineRule="auto"/>
              <w:ind w:left="31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ilgotinib</w:t>
            </w:r>
          </w:p>
        </w:tc>
        <w:tc>
          <w:tcPr>
            <w:tcW w:w="3978" w:type="dxa"/>
          </w:tcPr>
          <w:p w14:paraId="5C33EC0B" w14:textId="20B1CB71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78 (35) </w:t>
            </w:r>
          </w:p>
        </w:tc>
      </w:tr>
      <w:tr w:rsidR="00A21FFA" w:rsidRPr="00011FB8" w14:paraId="79C02222" w14:textId="77777777" w:rsidTr="00AD449A">
        <w:trPr>
          <w:trHeight w:val="336"/>
        </w:trPr>
        <w:tc>
          <w:tcPr>
            <w:tcW w:w="4957" w:type="dxa"/>
          </w:tcPr>
          <w:p w14:paraId="64EC4B2B" w14:textId="77777777" w:rsidR="00A21FFA" w:rsidRPr="00011FB8" w:rsidRDefault="00A21FFA" w:rsidP="00A21FFA">
            <w:pPr>
              <w:spacing w:line="360" w:lineRule="auto"/>
              <w:ind w:left="31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ofacitinib</w:t>
            </w:r>
          </w:p>
        </w:tc>
        <w:tc>
          <w:tcPr>
            <w:tcW w:w="3978" w:type="dxa"/>
          </w:tcPr>
          <w:p w14:paraId="580CAFC6" w14:textId="5FD6656C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0 (9)        </w:t>
            </w:r>
          </w:p>
        </w:tc>
      </w:tr>
      <w:tr w:rsidR="00A21FFA" w:rsidRPr="00011FB8" w14:paraId="0CECA8AB" w14:textId="77777777" w:rsidTr="00AD449A">
        <w:trPr>
          <w:trHeight w:val="336"/>
        </w:trPr>
        <w:tc>
          <w:tcPr>
            <w:tcW w:w="4957" w:type="dxa"/>
          </w:tcPr>
          <w:p w14:paraId="5AEA5F12" w14:textId="77777777" w:rsidR="00A21FFA" w:rsidRPr="00011FB8" w:rsidRDefault="00A21FFA" w:rsidP="00A21FFA">
            <w:pPr>
              <w:spacing w:line="360" w:lineRule="auto"/>
              <w:ind w:left="31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adacitinib</w:t>
            </w:r>
          </w:p>
        </w:tc>
        <w:tc>
          <w:tcPr>
            <w:tcW w:w="3978" w:type="dxa"/>
          </w:tcPr>
          <w:p w14:paraId="6C4E24F4" w14:textId="3EFDC2FE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70 (31)        </w:t>
            </w:r>
          </w:p>
        </w:tc>
      </w:tr>
      <w:tr w:rsidR="00A21FFA" w:rsidRPr="00011FB8" w14:paraId="7A5E0217" w14:textId="77777777" w:rsidTr="00AD449A">
        <w:trPr>
          <w:trHeight w:val="336"/>
        </w:trPr>
        <w:tc>
          <w:tcPr>
            <w:tcW w:w="4957" w:type="dxa"/>
          </w:tcPr>
          <w:p w14:paraId="6E0F5DB1" w14:textId="77777777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ration of JAK-i therapy (months), mean ± SD</w:t>
            </w:r>
          </w:p>
        </w:tc>
        <w:tc>
          <w:tcPr>
            <w:tcW w:w="3978" w:type="dxa"/>
          </w:tcPr>
          <w:p w14:paraId="5E8A4AA2" w14:textId="0D6DD7E8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0.1</w:t>
            </w:r>
            <w:r w:rsidRPr="0077278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  <w:t xml:space="preserve"> </w:t>
            </w: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 18.3 </w:t>
            </w:r>
          </w:p>
        </w:tc>
      </w:tr>
      <w:tr w:rsidR="00A21FFA" w:rsidRPr="00011FB8" w14:paraId="15A3CF2E" w14:textId="77777777" w:rsidTr="00AD449A">
        <w:trPr>
          <w:trHeight w:val="336"/>
        </w:trPr>
        <w:tc>
          <w:tcPr>
            <w:tcW w:w="4957" w:type="dxa"/>
          </w:tcPr>
          <w:p w14:paraId="03831303" w14:textId="77777777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comitant glucocorticoids, n (%)</w:t>
            </w:r>
          </w:p>
        </w:tc>
        <w:tc>
          <w:tcPr>
            <w:tcW w:w="3978" w:type="dxa"/>
          </w:tcPr>
          <w:p w14:paraId="567D07DF" w14:textId="282E4D30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4 (15) </w:t>
            </w:r>
          </w:p>
        </w:tc>
      </w:tr>
      <w:tr w:rsidR="00A21FFA" w:rsidRPr="00011FB8" w14:paraId="27C1C909" w14:textId="77777777" w:rsidTr="00AD449A">
        <w:trPr>
          <w:trHeight w:val="336"/>
        </w:trPr>
        <w:tc>
          <w:tcPr>
            <w:tcW w:w="4957" w:type="dxa"/>
          </w:tcPr>
          <w:p w14:paraId="484FD108" w14:textId="77777777" w:rsidR="00A21FFA" w:rsidRPr="00011FB8" w:rsidRDefault="00A21FFA" w:rsidP="00A21FFA">
            <w:pPr>
              <w:spacing w:line="360" w:lineRule="auto"/>
              <w:ind w:firstLine="31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dnisone dose, mg daily, mean ± SD</w:t>
            </w:r>
          </w:p>
        </w:tc>
        <w:tc>
          <w:tcPr>
            <w:tcW w:w="3978" w:type="dxa"/>
          </w:tcPr>
          <w:p w14:paraId="3912F806" w14:textId="506B80F2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 ± 2.3</w:t>
            </w:r>
          </w:p>
        </w:tc>
      </w:tr>
      <w:tr w:rsidR="00A21FFA" w:rsidRPr="00011FB8" w14:paraId="423AB325" w14:textId="77777777" w:rsidTr="00AD449A">
        <w:trPr>
          <w:trHeight w:val="336"/>
        </w:trPr>
        <w:tc>
          <w:tcPr>
            <w:tcW w:w="4957" w:type="dxa"/>
          </w:tcPr>
          <w:p w14:paraId="504A235A" w14:textId="77777777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comitant csDMARD, n (%)</w:t>
            </w:r>
          </w:p>
        </w:tc>
        <w:tc>
          <w:tcPr>
            <w:tcW w:w="3978" w:type="dxa"/>
          </w:tcPr>
          <w:p w14:paraId="473B1FAB" w14:textId="1353E5C9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02 (46) </w:t>
            </w:r>
          </w:p>
        </w:tc>
      </w:tr>
      <w:tr w:rsidR="00A21FFA" w:rsidRPr="00011FB8" w14:paraId="1BA811D8" w14:textId="77777777" w:rsidTr="00AD449A">
        <w:trPr>
          <w:trHeight w:val="336"/>
        </w:trPr>
        <w:tc>
          <w:tcPr>
            <w:tcW w:w="4957" w:type="dxa"/>
          </w:tcPr>
          <w:p w14:paraId="60F76BFB" w14:textId="77777777" w:rsidR="00A21FFA" w:rsidRPr="00011FB8" w:rsidRDefault="00A21FFA" w:rsidP="00A21FFA">
            <w:pPr>
              <w:spacing w:line="360" w:lineRule="auto"/>
              <w:ind w:firstLine="31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thotrexate</w:t>
            </w:r>
          </w:p>
        </w:tc>
        <w:tc>
          <w:tcPr>
            <w:tcW w:w="3978" w:type="dxa"/>
          </w:tcPr>
          <w:p w14:paraId="0EF65859" w14:textId="14A2FE1A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 (2</w:t>
            </w:r>
            <w:r w:rsidR="00897E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)  </w:t>
            </w:r>
          </w:p>
        </w:tc>
      </w:tr>
      <w:tr w:rsidR="00A21FFA" w:rsidRPr="00011FB8" w14:paraId="1547080A" w14:textId="77777777" w:rsidTr="00AD449A">
        <w:trPr>
          <w:trHeight w:val="336"/>
        </w:trPr>
        <w:tc>
          <w:tcPr>
            <w:tcW w:w="4957" w:type="dxa"/>
          </w:tcPr>
          <w:p w14:paraId="19C15833" w14:textId="77777777" w:rsidR="00A21FFA" w:rsidRPr="00011FB8" w:rsidRDefault="00A21FFA" w:rsidP="00A21FFA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flunomide</w:t>
            </w:r>
          </w:p>
        </w:tc>
        <w:tc>
          <w:tcPr>
            <w:tcW w:w="3978" w:type="dxa"/>
          </w:tcPr>
          <w:p w14:paraId="29615001" w14:textId="4BFAFA1F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 (1</w:t>
            </w:r>
            <w:r w:rsidR="00897E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A21FFA" w:rsidRPr="00011FB8" w14:paraId="28970684" w14:textId="77777777" w:rsidTr="00AD449A">
        <w:trPr>
          <w:trHeight w:val="336"/>
        </w:trPr>
        <w:tc>
          <w:tcPr>
            <w:tcW w:w="4957" w:type="dxa"/>
          </w:tcPr>
          <w:p w14:paraId="610C1AA8" w14:textId="77777777" w:rsidR="00A21FFA" w:rsidRPr="00011FB8" w:rsidRDefault="00A21FFA" w:rsidP="00A21FFA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lfasalazine</w:t>
            </w:r>
          </w:p>
        </w:tc>
        <w:tc>
          <w:tcPr>
            <w:tcW w:w="3978" w:type="dxa"/>
          </w:tcPr>
          <w:p w14:paraId="2867939F" w14:textId="75EA78B9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(0.5)</w:t>
            </w:r>
          </w:p>
        </w:tc>
      </w:tr>
      <w:tr w:rsidR="00A21FFA" w:rsidRPr="00011FB8" w14:paraId="701C0C7C" w14:textId="77777777" w:rsidTr="00AD449A">
        <w:trPr>
          <w:trHeight w:val="336"/>
        </w:trPr>
        <w:tc>
          <w:tcPr>
            <w:tcW w:w="4957" w:type="dxa"/>
          </w:tcPr>
          <w:p w14:paraId="44E1C1EE" w14:textId="77777777" w:rsidR="00A21FFA" w:rsidRPr="00011FB8" w:rsidRDefault="00A21FFA" w:rsidP="00A21FFA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ydroxychloroquine</w:t>
            </w:r>
          </w:p>
        </w:tc>
        <w:tc>
          <w:tcPr>
            <w:tcW w:w="3978" w:type="dxa"/>
          </w:tcPr>
          <w:p w14:paraId="23D9A858" w14:textId="765A4675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 (</w:t>
            </w:r>
            <w:r w:rsidR="00897E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A21FFA" w:rsidRPr="00011FB8" w14:paraId="6C18EE31" w14:textId="77777777" w:rsidTr="00AD449A">
        <w:trPr>
          <w:trHeight w:val="336"/>
        </w:trPr>
        <w:tc>
          <w:tcPr>
            <w:tcW w:w="4957" w:type="dxa"/>
          </w:tcPr>
          <w:p w14:paraId="7F17ED0D" w14:textId="77777777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umber of previous bDMARDs, mean ± SD</w:t>
            </w:r>
          </w:p>
        </w:tc>
        <w:tc>
          <w:tcPr>
            <w:tcW w:w="3978" w:type="dxa"/>
          </w:tcPr>
          <w:p w14:paraId="53EDFD3D" w14:textId="5EE24B07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 ± 1.3</w:t>
            </w:r>
          </w:p>
        </w:tc>
      </w:tr>
      <w:tr w:rsidR="00A21FFA" w:rsidRPr="00011FB8" w14:paraId="08C591D0" w14:textId="77777777" w:rsidTr="00AD449A">
        <w:trPr>
          <w:trHeight w:val="336"/>
        </w:trPr>
        <w:tc>
          <w:tcPr>
            <w:tcW w:w="4957" w:type="dxa"/>
            <w:tcBorders>
              <w:top w:val="single" w:sz="18" w:space="0" w:color="auto"/>
            </w:tcBorders>
          </w:tcPr>
          <w:p w14:paraId="1376B042" w14:textId="77777777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isk Factors, n (%)</w:t>
            </w:r>
          </w:p>
        </w:tc>
        <w:tc>
          <w:tcPr>
            <w:tcW w:w="3978" w:type="dxa"/>
            <w:tcBorders>
              <w:top w:val="single" w:sz="18" w:space="0" w:color="auto"/>
            </w:tcBorders>
          </w:tcPr>
          <w:p w14:paraId="4B54A187" w14:textId="77777777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1FFA" w:rsidRPr="008F15CB" w14:paraId="54E0B32E" w14:textId="77777777" w:rsidTr="00AD449A">
        <w:trPr>
          <w:trHeight w:val="336"/>
        </w:trPr>
        <w:tc>
          <w:tcPr>
            <w:tcW w:w="4957" w:type="dxa"/>
          </w:tcPr>
          <w:p w14:paraId="40EB665F" w14:textId="0C02D0BA" w:rsidR="00A21FFA" w:rsidRPr="00011FB8" w:rsidRDefault="00A21FFA" w:rsidP="00A21FFA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 xml:space="preserve">Age </w:t>
            </w:r>
            <w:r w:rsidRPr="008F15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≥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65 years</w:t>
            </w:r>
          </w:p>
        </w:tc>
        <w:tc>
          <w:tcPr>
            <w:tcW w:w="3978" w:type="dxa"/>
          </w:tcPr>
          <w:p w14:paraId="21C31A9D" w14:textId="004DF67C" w:rsidR="00A21FFA" w:rsidRPr="008F15CB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79 (35)</w:t>
            </w:r>
          </w:p>
        </w:tc>
      </w:tr>
      <w:tr w:rsidR="00A21FFA" w:rsidRPr="00011FB8" w14:paraId="2DFB54D0" w14:textId="77777777" w:rsidTr="00AD449A">
        <w:trPr>
          <w:trHeight w:val="336"/>
        </w:trPr>
        <w:tc>
          <w:tcPr>
            <w:tcW w:w="4957" w:type="dxa"/>
          </w:tcPr>
          <w:p w14:paraId="1E777CE8" w14:textId="77777777" w:rsidR="00A21FFA" w:rsidRPr="00011FB8" w:rsidRDefault="00A21FFA" w:rsidP="00A21FFA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moking</w:t>
            </w:r>
          </w:p>
        </w:tc>
        <w:tc>
          <w:tcPr>
            <w:tcW w:w="3978" w:type="dxa"/>
          </w:tcPr>
          <w:p w14:paraId="68FF876D" w14:textId="49F5AFD0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 (3</w:t>
            </w:r>
            <w:r w:rsidR="00897E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) </w:t>
            </w:r>
          </w:p>
        </w:tc>
      </w:tr>
      <w:tr w:rsidR="00A21FFA" w:rsidRPr="00011FB8" w14:paraId="74FB2729" w14:textId="77777777" w:rsidTr="00AD449A">
        <w:trPr>
          <w:trHeight w:val="336"/>
        </w:trPr>
        <w:tc>
          <w:tcPr>
            <w:tcW w:w="4957" w:type="dxa"/>
          </w:tcPr>
          <w:p w14:paraId="1DF17ED7" w14:textId="77777777" w:rsidR="00A21FFA" w:rsidRPr="00011FB8" w:rsidRDefault="00A21FFA" w:rsidP="00A21FFA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erial hypertension</w:t>
            </w:r>
          </w:p>
        </w:tc>
        <w:tc>
          <w:tcPr>
            <w:tcW w:w="3978" w:type="dxa"/>
          </w:tcPr>
          <w:p w14:paraId="549BB853" w14:textId="7166A450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 (2</w:t>
            </w:r>
            <w:r w:rsidR="00897E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A21FFA" w:rsidRPr="00011FB8" w14:paraId="2191D36D" w14:textId="77777777" w:rsidTr="00AD449A">
        <w:trPr>
          <w:trHeight w:val="336"/>
        </w:trPr>
        <w:tc>
          <w:tcPr>
            <w:tcW w:w="4957" w:type="dxa"/>
          </w:tcPr>
          <w:p w14:paraId="621A3605" w14:textId="77777777" w:rsidR="00A21FFA" w:rsidRPr="00011FB8" w:rsidRDefault="00A21FFA" w:rsidP="00A21FFA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yperlipidaemia</w:t>
            </w:r>
          </w:p>
        </w:tc>
        <w:tc>
          <w:tcPr>
            <w:tcW w:w="3978" w:type="dxa"/>
          </w:tcPr>
          <w:p w14:paraId="22974DD6" w14:textId="09BA92EB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81 (36) </w:t>
            </w:r>
          </w:p>
        </w:tc>
      </w:tr>
      <w:tr w:rsidR="00A21FFA" w:rsidRPr="00011FB8" w14:paraId="68265C13" w14:textId="77777777" w:rsidTr="00AD449A">
        <w:trPr>
          <w:trHeight w:val="336"/>
        </w:trPr>
        <w:tc>
          <w:tcPr>
            <w:tcW w:w="4957" w:type="dxa"/>
          </w:tcPr>
          <w:p w14:paraId="7268B76A" w14:textId="77777777" w:rsidR="00A21FFA" w:rsidRPr="00011FB8" w:rsidRDefault="00A21FFA" w:rsidP="00A21FFA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besity</w:t>
            </w:r>
          </w:p>
        </w:tc>
        <w:tc>
          <w:tcPr>
            <w:tcW w:w="3978" w:type="dxa"/>
          </w:tcPr>
          <w:p w14:paraId="36514DE7" w14:textId="55A2EC9B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 (1</w:t>
            </w:r>
            <w:r w:rsidR="00897E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) </w:t>
            </w:r>
          </w:p>
        </w:tc>
      </w:tr>
      <w:tr w:rsidR="00A21FFA" w:rsidRPr="00011FB8" w14:paraId="60A4876D" w14:textId="77777777" w:rsidTr="00AD449A">
        <w:trPr>
          <w:trHeight w:val="336"/>
        </w:trPr>
        <w:tc>
          <w:tcPr>
            <w:tcW w:w="4957" w:type="dxa"/>
          </w:tcPr>
          <w:p w14:paraId="22A737D8" w14:textId="77777777" w:rsidR="00A21FFA" w:rsidRPr="00011FB8" w:rsidRDefault="00A21FFA" w:rsidP="00A21FFA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iabetes mellitus</w:t>
            </w:r>
          </w:p>
        </w:tc>
        <w:tc>
          <w:tcPr>
            <w:tcW w:w="3978" w:type="dxa"/>
          </w:tcPr>
          <w:p w14:paraId="04162560" w14:textId="665BC8BA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 (1</w:t>
            </w:r>
            <w:r w:rsidR="00897E2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) </w:t>
            </w:r>
          </w:p>
        </w:tc>
      </w:tr>
      <w:tr w:rsidR="00A21FFA" w:rsidRPr="00011FB8" w14:paraId="0D9C8090" w14:textId="77777777" w:rsidTr="00AD449A">
        <w:trPr>
          <w:trHeight w:val="336"/>
        </w:trPr>
        <w:tc>
          <w:tcPr>
            <w:tcW w:w="4957" w:type="dxa"/>
          </w:tcPr>
          <w:p w14:paraId="22EC393D" w14:textId="1F8B8F3E" w:rsidR="00A21FFA" w:rsidRPr="00011FB8" w:rsidRDefault="00A21FFA" w:rsidP="00A21FFA">
            <w:pPr>
              <w:tabs>
                <w:tab w:val="left" w:pos="3665"/>
              </w:tabs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ronary disease</w:t>
            </w:r>
          </w:p>
        </w:tc>
        <w:tc>
          <w:tcPr>
            <w:tcW w:w="3978" w:type="dxa"/>
          </w:tcPr>
          <w:p w14:paraId="5B5CAE6D" w14:textId="6A308047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5 (2) </w:t>
            </w:r>
          </w:p>
        </w:tc>
      </w:tr>
      <w:tr w:rsidR="00A21FFA" w:rsidRPr="00011FB8" w14:paraId="4EB42030" w14:textId="77777777" w:rsidTr="00AD449A">
        <w:trPr>
          <w:trHeight w:val="336"/>
        </w:trPr>
        <w:tc>
          <w:tcPr>
            <w:tcW w:w="4957" w:type="dxa"/>
          </w:tcPr>
          <w:p w14:paraId="47FCDC8B" w14:textId="3AD5EBC1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770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History of MACE, </w:t>
            </w: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3978" w:type="dxa"/>
          </w:tcPr>
          <w:p w14:paraId="4AA59E3B" w14:textId="77777777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1FFA" w:rsidRPr="00011FB8" w14:paraId="110BA81A" w14:textId="77777777" w:rsidTr="00AD449A">
        <w:trPr>
          <w:trHeight w:val="336"/>
        </w:trPr>
        <w:tc>
          <w:tcPr>
            <w:tcW w:w="4957" w:type="dxa"/>
          </w:tcPr>
          <w:p w14:paraId="6F43BAB6" w14:textId="77777777" w:rsidR="00A21FFA" w:rsidRPr="00011FB8" w:rsidRDefault="00A21FFA" w:rsidP="00A21FFA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cute coronary syndrome</w:t>
            </w:r>
          </w:p>
        </w:tc>
        <w:tc>
          <w:tcPr>
            <w:tcW w:w="3978" w:type="dxa"/>
          </w:tcPr>
          <w:p w14:paraId="145EB9D4" w14:textId="7BA2DECD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(0.5)</w:t>
            </w:r>
          </w:p>
        </w:tc>
      </w:tr>
      <w:tr w:rsidR="00A21FFA" w:rsidRPr="00011FB8" w14:paraId="44558076" w14:textId="77777777" w:rsidTr="00AD449A">
        <w:trPr>
          <w:trHeight w:val="336"/>
        </w:trPr>
        <w:tc>
          <w:tcPr>
            <w:tcW w:w="4957" w:type="dxa"/>
          </w:tcPr>
          <w:p w14:paraId="073C95C3" w14:textId="77777777" w:rsidR="00A21FFA" w:rsidRPr="00011FB8" w:rsidRDefault="00A21FFA" w:rsidP="00A21FFA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roke/TIA</w:t>
            </w:r>
          </w:p>
        </w:tc>
        <w:tc>
          <w:tcPr>
            <w:tcW w:w="3978" w:type="dxa"/>
          </w:tcPr>
          <w:p w14:paraId="3A4A02AD" w14:textId="675BC468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(0.5)</w:t>
            </w:r>
          </w:p>
        </w:tc>
      </w:tr>
      <w:tr w:rsidR="00A21FFA" w:rsidRPr="00011FB8" w14:paraId="3F8D4E6E" w14:textId="77777777" w:rsidTr="00AD449A">
        <w:trPr>
          <w:trHeight w:val="336"/>
        </w:trPr>
        <w:tc>
          <w:tcPr>
            <w:tcW w:w="4957" w:type="dxa"/>
          </w:tcPr>
          <w:p w14:paraId="1F2E1200" w14:textId="77777777" w:rsidR="00A21FFA" w:rsidRPr="00011FB8" w:rsidRDefault="00A21FFA" w:rsidP="00A21FFA">
            <w:pPr>
              <w:spacing w:line="360" w:lineRule="auto"/>
              <w:ind w:left="460" w:hanging="1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enous thromboembolism</w:t>
            </w:r>
          </w:p>
        </w:tc>
        <w:tc>
          <w:tcPr>
            <w:tcW w:w="3978" w:type="dxa"/>
          </w:tcPr>
          <w:p w14:paraId="45754964" w14:textId="61B61588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 (1)</w:t>
            </w:r>
          </w:p>
        </w:tc>
      </w:tr>
      <w:tr w:rsidR="00A21FFA" w:rsidRPr="00011FB8" w14:paraId="7AED58F7" w14:textId="77777777" w:rsidTr="00AD449A">
        <w:trPr>
          <w:trHeight w:val="336"/>
        </w:trPr>
        <w:tc>
          <w:tcPr>
            <w:tcW w:w="4957" w:type="dxa"/>
          </w:tcPr>
          <w:p w14:paraId="2B06A848" w14:textId="77777777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1F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story of cancer, n (%)</w:t>
            </w:r>
          </w:p>
        </w:tc>
        <w:tc>
          <w:tcPr>
            <w:tcW w:w="3978" w:type="dxa"/>
          </w:tcPr>
          <w:p w14:paraId="39728F39" w14:textId="2164F845" w:rsidR="00A21FFA" w:rsidRPr="00011FB8" w:rsidRDefault="00A21FFA" w:rsidP="00A21F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7278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 (5)</w:t>
            </w:r>
          </w:p>
        </w:tc>
      </w:tr>
    </w:tbl>
    <w:p w14:paraId="7E7B0512" w14:textId="77777777" w:rsidR="00707C31" w:rsidRPr="00011FB8" w:rsidRDefault="00707C31" w:rsidP="00707C31">
      <w:pPr>
        <w:spacing w:line="360" w:lineRule="auto"/>
        <w:jc w:val="both"/>
        <w:rPr>
          <w:lang w:val="en-GB"/>
        </w:rPr>
      </w:pPr>
    </w:p>
    <w:p w14:paraId="507E81CB" w14:textId="39953E31" w:rsidR="00707C31" w:rsidRPr="00011FB8" w:rsidRDefault="00707C31" w:rsidP="00707C31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</w:pPr>
      <w:r w:rsidRPr="00011FB8">
        <w:rPr>
          <w:rFonts w:ascii="Times New Roman" w:eastAsia="Times New Roman" w:hAnsi="Times New Roman" w:cs="Times New Roman"/>
          <w:b/>
          <w:bCs/>
          <w:sz w:val="22"/>
          <w:szCs w:val="22"/>
          <w:lang w:val="en-GB" w:eastAsia="en-GB"/>
        </w:rPr>
        <w:t xml:space="preserve">Supplementary Table </w:t>
      </w:r>
      <w:r w:rsidR="0043210D">
        <w:rPr>
          <w:rFonts w:ascii="Times New Roman" w:eastAsia="Times New Roman" w:hAnsi="Times New Roman" w:cs="Times New Roman"/>
          <w:b/>
          <w:bCs/>
          <w:sz w:val="22"/>
          <w:szCs w:val="22"/>
          <w:lang w:val="en-GB" w:eastAsia="en-GB"/>
        </w:rPr>
        <w:t>S</w:t>
      </w:r>
      <w:r w:rsidRPr="00011FB8">
        <w:rPr>
          <w:rFonts w:ascii="Times New Roman" w:eastAsia="Times New Roman" w:hAnsi="Times New Roman" w:cs="Times New Roman"/>
          <w:b/>
          <w:bCs/>
          <w:sz w:val="22"/>
          <w:szCs w:val="22"/>
          <w:lang w:val="en-GB" w:eastAsia="en-GB"/>
        </w:rPr>
        <w:t xml:space="preserve">1. </w:t>
      </w:r>
      <w:r w:rsidRPr="00011FB8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 xml:space="preserve">Demographic and clinical features of patients with a rheumatic disease and on JAK-i therapy who attended our Unit between </w:t>
      </w:r>
      <w:r w:rsidRPr="00B96D3A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 xml:space="preserve">December 2022 and </w:t>
      </w:r>
      <w:r w:rsidR="008D3677" w:rsidRPr="00B96D3A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>April</w:t>
      </w:r>
      <w:r w:rsidRPr="00B96D3A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 xml:space="preserve"> 2023.</w:t>
      </w:r>
    </w:p>
    <w:p w14:paraId="20462523" w14:textId="77777777" w:rsidR="00707C31" w:rsidRPr="00011FB8" w:rsidRDefault="00707C31" w:rsidP="00707C31">
      <w:pPr>
        <w:spacing w:line="360" w:lineRule="auto"/>
        <w:jc w:val="both"/>
        <w:rPr>
          <w:lang w:val="en-GB"/>
        </w:rPr>
      </w:pPr>
      <w:r w:rsidRPr="00011FB8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 xml:space="preserve">bDMARDs, biological disease modifying anti-rheumatic drugs; csDMARDs conventional synthetic disease modifying anti-rheumatic drugs; JAK, janus kinase; MACE, major adverse cardiovascular events; RS3PE, </w:t>
      </w:r>
      <w:r w:rsidRPr="00011FB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remitting seronegative symmetrical synovitis with pitting oedema</w:t>
      </w:r>
      <w:r w:rsidRPr="00011FB8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 xml:space="preserve">; SD, standard deviation; TIA, transient ischemic attack. </w:t>
      </w:r>
    </w:p>
    <w:p w14:paraId="3E0B61C4" w14:textId="77777777" w:rsidR="00707C31" w:rsidRPr="00011FB8" w:rsidRDefault="00707C31" w:rsidP="00707C31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GB" w:eastAsia="en-GB"/>
        </w:rPr>
      </w:pPr>
    </w:p>
    <w:p w14:paraId="33AC3F87" w14:textId="77777777" w:rsidR="00707C31" w:rsidRPr="00707C31" w:rsidRDefault="00707C31">
      <w:pPr>
        <w:rPr>
          <w:lang w:val="en-GB"/>
        </w:rPr>
      </w:pPr>
    </w:p>
    <w:sectPr w:rsidR="00707C31" w:rsidRPr="00707C31" w:rsidSect="00D747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C31"/>
    <w:rsid w:val="00027A86"/>
    <w:rsid w:val="001770E6"/>
    <w:rsid w:val="00313023"/>
    <w:rsid w:val="00364D3C"/>
    <w:rsid w:val="0043210D"/>
    <w:rsid w:val="00707C31"/>
    <w:rsid w:val="00744125"/>
    <w:rsid w:val="0083261B"/>
    <w:rsid w:val="00897E2E"/>
    <w:rsid w:val="008B1C9A"/>
    <w:rsid w:val="008D3677"/>
    <w:rsid w:val="008F15CB"/>
    <w:rsid w:val="00911970"/>
    <w:rsid w:val="009F4547"/>
    <w:rsid w:val="00A21FFA"/>
    <w:rsid w:val="00A46387"/>
    <w:rsid w:val="00B96D3A"/>
    <w:rsid w:val="00DD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C0843"/>
  <w15:chartTrackingRefBased/>
  <w15:docId w15:val="{8B8D1294-82DE-FB4A-A92F-C19F86A7E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C31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C31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210D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LLERI ALESSANDRO</dc:creator>
  <cp:keywords/>
  <dc:description/>
  <cp:lastModifiedBy>Francesca Lake</cp:lastModifiedBy>
  <cp:revision>2</cp:revision>
  <dcterms:created xsi:type="dcterms:W3CDTF">2023-07-27T10:11:00Z</dcterms:created>
  <dcterms:modified xsi:type="dcterms:W3CDTF">2023-07-27T10:11:00Z</dcterms:modified>
</cp:coreProperties>
</file>